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67" w:type="dxa"/>
        <w:tblLook w:val="04A0" w:firstRow="1" w:lastRow="0" w:firstColumn="1" w:lastColumn="0" w:noHBand="0" w:noVBand="1"/>
      </w:tblPr>
      <w:tblGrid>
        <w:gridCol w:w="2145"/>
        <w:gridCol w:w="1541"/>
        <w:gridCol w:w="1559"/>
        <w:gridCol w:w="992"/>
        <w:gridCol w:w="930"/>
      </w:tblGrid>
      <w:tr w:rsidR="00960C4D" w:rsidRPr="00351D40" w:rsidTr="00CD528E">
        <w:trPr>
          <w:trHeight w:val="490"/>
        </w:trPr>
        <w:tc>
          <w:tcPr>
            <w:tcW w:w="716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upplementary Table 2. Clinical features of the included patients with hepatocellular carcinoma after PSM.</w:t>
            </w:r>
          </w:p>
        </w:tc>
      </w:tr>
      <w:tr w:rsidR="00960C4D" w:rsidRPr="00351D40" w:rsidTr="00CD528E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LR (n=3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LT (n=3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9.57 ± 9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8.77 ± 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184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97 (2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97 (2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92 (7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92 (7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630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47 (6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59 (6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2 (1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2 (1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89 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86 (2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Year of diagnosis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373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004-20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50 (3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38 (35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010-20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39 (6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51 (6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FP (ng/ml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600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34 (3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42 (3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55 (6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47 (6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0.85 ± 1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9.74 ± 1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240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JCC-TNM stag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770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37 (6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32 (5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52 (3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57 (4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ibrosis sco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929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-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80 (2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78 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-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09 (7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11 (7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Tumor </w:t>
            </w:r>
            <w:r w:rsidRPr="00351D40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differentiation</w:t>
            </w: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600</w:t>
            </w: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05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19 (3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19 (5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12 (5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29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61 (1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6 (1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300"/>
        </w:trPr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 (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60C4D" w:rsidRPr="00351D40" w:rsidTr="00CD528E">
        <w:trPr>
          <w:trHeight w:val="312"/>
        </w:trPr>
        <w:tc>
          <w:tcPr>
            <w:tcW w:w="7167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351D4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Data are shown as mean ± SD or n (%). LR, liver resection; LT, liver transplantation; SD, standard deviation; AFP, alpha-fetoprotein; AJCC, American Joint Committee on Cancer. Tumor differentiation: I, well-differentiated; II, moderate- differentiated; III, poor-differentiated; IV, un-differentiated.</w:t>
            </w:r>
          </w:p>
        </w:tc>
      </w:tr>
      <w:tr w:rsidR="00960C4D" w:rsidRPr="00351D40" w:rsidTr="00CD528E">
        <w:trPr>
          <w:trHeight w:val="312"/>
        </w:trPr>
        <w:tc>
          <w:tcPr>
            <w:tcW w:w="7167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960C4D" w:rsidRPr="00351D40" w:rsidTr="00CD528E">
        <w:trPr>
          <w:trHeight w:val="350"/>
        </w:trPr>
        <w:tc>
          <w:tcPr>
            <w:tcW w:w="7167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60C4D" w:rsidRPr="00351D40" w:rsidRDefault="00960C4D" w:rsidP="00CD528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</w:tbl>
    <w:p w:rsidR="007A5958" w:rsidRPr="00960C4D" w:rsidRDefault="00475382">
      <w:bookmarkStart w:id="0" w:name="_GoBack"/>
      <w:bookmarkEnd w:id="0"/>
    </w:p>
    <w:sectPr w:rsidR="007A5958" w:rsidRPr="00960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5382" w:rsidRDefault="00475382" w:rsidP="00960C4D">
      <w:r>
        <w:separator/>
      </w:r>
    </w:p>
  </w:endnote>
  <w:endnote w:type="continuationSeparator" w:id="0">
    <w:p w:rsidR="00475382" w:rsidRDefault="00475382" w:rsidP="00960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5382" w:rsidRDefault="00475382" w:rsidP="00960C4D">
      <w:r>
        <w:separator/>
      </w:r>
    </w:p>
  </w:footnote>
  <w:footnote w:type="continuationSeparator" w:id="0">
    <w:p w:rsidR="00475382" w:rsidRDefault="00475382" w:rsidP="00960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D8"/>
    <w:rsid w:val="00475382"/>
    <w:rsid w:val="006E5DD8"/>
    <w:rsid w:val="00960C4D"/>
    <w:rsid w:val="00A22F70"/>
    <w:rsid w:val="00C9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83F723-12D0-42FF-AE7E-BA7B85D5C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0C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C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1</dc:creator>
  <cp:keywords/>
  <dc:description/>
  <cp:lastModifiedBy>1111</cp:lastModifiedBy>
  <cp:revision>2</cp:revision>
  <dcterms:created xsi:type="dcterms:W3CDTF">2021-05-17T06:31:00Z</dcterms:created>
  <dcterms:modified xsi:type="dcterms:W3CDTF">2021-05-17T06:32:00Z</dcterms:modified>
</cp:coreProperties>
</file>